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55A30" w14:textId="472716D3" w:rsidR="00E63524" w:rsidRDefault="0080552D" w:rsidP="00E63524">
      <w:pPr>
        <w:rPr>
          <w:u w:val="single"/>
        </w:rPr>
      </w:pPr>
      <w:r>
        <w:rPr>
          <w:u w:val="single"/>
        </w:rPr>
        <w:t>S</w:t>
      </w:r>
      <w:r w:rsidR="00E63524">
        <w:rPr>
          <w:u w:val="single"/>
        </w:rPr>
        <w:t>upplementary Materials</w:t>
      </w:r>
      <w:r w:rsidR="00332FE3">
        <w:rPr>
          <w:u w:val="single"/>
        </w:rPr>
        <w:t>:</w:t>
      </w:r>
    </w:p>
    <w:p w14:paraId="28088086" w14:textId="2CFB4225" w:rsidR="00E63524" w:rsidRDefault="00E63524" w:rsidP="00E63524">
      <w:pPr>
        <w:rPr>
          <w:u w:val="single"/>
        </w:rPr>
      </w:pPr>
      <w:r>
        <w:rPr>
          <w:u w:val="single"/>
        </w:rPr>
        <w:t>Table S1: Overall Antibody Levels (S1-RBD) by Study Group (for Those with 1:1000 Dilutions):</w:t>
      </w:r>
    </w:p>
    <w:tbl>
      <w:tblPr>
        <w:tblpPr w:leftFromText="180" w:rightFromText="180" w:vertAnchor="page" w:horzAnchor="margin" w:tblpXSpec="center" w:tblpY="2401"/>
        <w:tblW w:w="11808" w:type="dxa"/>
        <w:tblLook w:val="04A0" w:firstRow="1" w:lastRow="0" w:firstColumn="1" w:lastColumn="0" w:noHBand="0" w:noVBand="1"/>
      </w:tblPr>
      <w:tblGrid>
        <w:gridCol w:w="3438"/>
        <w:gridCol w:w="810"/>
        <w:gridCol w:w="990"/>
        <w:gridCol w:w="1260"/>
        <w:gridCol w:w="1080"/>
        <w:gridCol w:w="1164"/>
        <w:gridCol w:w="894"/>
        <w:gridCol w:w="1182"/>
        <w:gridCol w:w="990"/>
      </w:tblGrid>
      <w:tr w:rsidR="00E63524" w:rsidRPr="00881B35" w14:paraId="4C08F982" w14:textId="77777777" w:rsidTr="00E63524">
        <w:trPr>
          <w:trHeight w:val="280"/>
        </w:trPr>
        <w:tc>
          <w:tcPr>
            <w:tcW w:w="34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DEA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</w:t>
            </w:r>
          </w:p>
        </w:tc>
        <w:tc>
          <w:tcPr>
            <w:tcW w:w="837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765C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-RBD</w:t>
            </w:r>
          </w:p>
        </w:tc>
      </w:tr>
      <w:tr w:rsidR="00E63524" w14:paraId="30E436F8" w14:textId="77777777" w:rsidTr="00E63524">
        <w:trPr>
          <w:trHeight w:val="850"/>
        </w:trPr>
        <w:tc>
          <w:tcPr>
            <w:tcW w:w="3438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F58C52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B8F086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941747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F1CC88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E46973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452442F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VAX-2</w:t>
            </w:r>
          </w:p>
        </w:tc>
        <w:tc>
          <w:tcPr>
            <w:tcW w:w="89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1B2AE99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584FD4C4" w14:textId="77777777" w:rsidR="00E63524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HI-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09A242AA" w14:textId="77777777" w:rsidR="00E63524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881B35" w14:paraId="44C713D4" w14:textId="77777777" w:rsidTr="00E63524">
        <w:trPr>
          <w:trHeight w:val="29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F50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8407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AA5A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262B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39E7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D3D8A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EC34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572A7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5FC229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22E5900A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8F39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4411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0928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1A3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DC9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D600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ADDF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12CC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91EEFE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42DA2767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886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B1A9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819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E98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E57C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D9744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EE0F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8884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2FABA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616CF357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683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0E78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F64B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A03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544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4DA0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D93B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8A46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77E3D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16A9C0B0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45F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19A0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84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41A3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943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4E33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D461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45BD89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285160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7F409E56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ECBE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EF78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9C24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1113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DE91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4.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49C4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B55B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4EB4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F32144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7E69B726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526F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5CA4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E436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9CED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BD12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-7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632FE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1013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2.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773A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DED29C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63524" w:rsidRPr="00881B35" w14:paraId="01442F7B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1B8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B5AF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BCA9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812D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D76C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1E16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0AF4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099C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88F5A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4F425713" w14:textId="77777777" w:rsidTr="00E63524">
        <w:trPr>
          <w:trHeight w:val="28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D2E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C9BA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DCDF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60F48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526C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E8B2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DE4C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DD52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76D12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7287A2C2" w14:textId="77777777" w:rsidTr="00E63524">
        <w:trPr>
          <w:trHeight w:val="290"/>
        </w:trPr>
        <w:tc>
          <w:tcPr>
            <w:tcW w:w="34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5D8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C868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23FC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A4B18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FBBA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</w:t>
            </w: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0BF9B2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1B0606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3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66EB6C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66604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-1.3</w:t>
            </w:r>
          </w:p>
        </w:tc>
      </w:tr>
    </w:tbl>
    <w:p w14:paraId="69374C20" w14:textId="77777777" w:rsidR="00E63524" w:rsidRDefault="00E63524" w:rsidP="00E63524">
      <w:pPr>
        <w:rPr>
          <w:u w:val="single"/>
        </w:rPr>
      </w:pPr>
    </w:p>
    <w:p w14:paraId="46E22B1C" w14:textId="3A01A79F" w:rsidR="00E63524" w:rsidRDefault="00E63524" w:rsidP="00E63524">
      <w:r>
        <w:rPr>
          <w:u w:val="single"/>
        </w:rPr>
        <w:t>Table S2: Overall Neutralization Potential by Study Group:</w:t>
      </w:r>
    </w:p>
    <w:p w14:paraId="1CACDD43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page" w:horzAnchor="margin" w:tblpXSpec="center" w:tblpY="7633"/>
        <w:tblW w:w="11690" w:type="dxa"/>
        <w:tblLook w:val="04A0" w:firstRow="1" w:lastRow="0" w:firstColumn="1" w:lastColumn="0" w:noHBand="0" w:noVBand="1"/>
      </w:tblPr>
      <w:tblGrid>
        <w:gridCol w:w="3320"/>
        <w:gridCol w:w="810"/>
        <w:gridCol w:w="990"/>
        <w:gridCol w:w="1260"/>
        <w:gridCol w:w="1080"/>
        <w:gridCol w:w="1164"/>
        <w:gridCol w:w="996"/>
        <w:gridCol w:w="1080"/>
        <w:gridCol w:w="990"/>
      </w:tblGrid>
      <w:tr w:rsidR="00E63524" w:rsidRPr="00881B35" w14:paraId="1C657F21" w14:textId="77777777" w:rsidTr="00E63524">
        <w:trPr>
          <w:trHeight w:val="280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515A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</w:t>
            </w:r>
          </w:p>
        </w:tc>
        <w:tc>
          <w:tcPr>
            <w:tcW w:w="837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EDA87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eudoneutralization</w:t>
            </w:r>
          </w:p>
        </w:tc>
      </w:tr>
      <w:tr w:rsidR="00E63524" w14:paraId="3F48DC95" w14:textId="77777777" w:rsidTr="00E63524">
        <w:trPr>
          <w:trHeight w:val="850"/>
        </w:trPr>
        <w:tc>
          <w:tcPr>
            <w:tcW w:w="332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CCAE5E8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EE2FC1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4ED5C6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0FF1D7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61AE2C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7079F59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VAX-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11D01FF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786611ED" w14:textId="77777777" w:rsidR="00E63524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HI-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7ECAA5D5" w14:textId="77777777" w:rsidR="00E63524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881B35" w14:paraId="20DBD6CC" w14:textId="77777777" w:rsidTr="00E63524">
        <w:trPr>
          <w:trHeight w:val="29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11E0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9EBB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5C67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A78B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6E51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F8E5C8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3E0A8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E4CF2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7AB76F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0B28A6F5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0FC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EE16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887D3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F8E9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DB76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0E87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404F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F2D6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4CBE2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6F8744AC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B9FB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095C4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E7A42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5322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11B7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0696D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5994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67586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4B7F038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351F2F5D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5A65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29B59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E8A30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819A6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CB059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6254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A080D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C6C2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94D4A1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1F236508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DDA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CF5FD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B0F8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2ED9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0947C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D5DE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7F5F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4653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C6BD051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54BB8061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0D3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18BFA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3E10A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D3A2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C3425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-7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94AB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3BE5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B1A6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40BDB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881B35" w14:paraId="397E453B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F416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8CA94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080C3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8690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1B6C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-20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E3248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BD84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44F97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1BE382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E63524" w:rsidRPr="00881B35" w14:paraId="7027820A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C053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90C78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002AE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391B3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94B4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8E48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45980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A60DD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62BE3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7893A574" w14:textId="77777777" w:rsidTr="00E63524">
        <w:trPr>
          <w:trHeight w:val="28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BFD5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00E24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6B06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586E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F4BE2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EF379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3F299F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C893D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8999FC9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2DDD6D3D" w14:textId="77777777" w:rsidTr="00E63524">
        <w:trPr>
          <w:trHeight w:val="290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3F43" w14:textId="77777777" w:rsidR="00E63524" w:rsidRPr="00881B35" w:rsidRDefault="00E63524" w:rsidP="00E635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ACB60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FA23" w14:textId="77777777" w:rsidR="00E63524" w:rsidRPr="00881B35" w:rsidRDefault="00E63524" w:rsidP="00E635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B710FD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B7A9ADA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-55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99389EB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C1EC56E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-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388C442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0DDF3C4" w14:textId="77777777" w:rsidR="00E63524" w:rsidRPr="00881B35" w:rsidRDefault="00E63524" w:rsidP="00E635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-4.2</w:t>
            </w:r>
          </w:p>
        </w:tc>
      </w:tr>
    </w:tbl>
    <w:p w14:paraId="7183DAE2" w14:textId="77777777" w:rsidR="00E63524" w:rsidRDefault="00E63524" w:rsidP="00E63524">
      <w:pPr>
        <w:rPr>
          <w:u w:val="single"/>
        </w:rPr>
      </w:pPr>
    </w:p>
    <w:p w14:paraId="0CB6C717" w14:textId="77777777" w:rsidR="00E63524" w:rsidRDefault="00E63524" w:rsidP="00E63524">
      <w:pPr>
        <w:rPr>
          <w:u w:val="single"/>
        </w:rPr>
      </w:pPr>
    </w:p>
    <w:p w14:paraId="3DD26C13" w14:textId="77777777" w:rsidR="00E63524" w:rsidRDefault="00E63524" w:rsidP="00E63524">
      <w:pPr>
        <w:rPr>
          <w:u w:val="single"/>
        </w:rPr>
      </w:pPr>
    </w:p>
    <w:p w14:paraId="39E8BB77" w14:textId="77777777" w:rsidR="00E63524" w:rsidRDefault="00E63524" w:rsidP="00E63524">
      <w:pPr>
        <w:rPr>
          <w:u w:val="single"/>
        </w:rPr>
      </w:pPr>
    </w:p>
    <w:p w14:paraId="53437B56" w14:textId="77777777" w:rsidR="00E63524" w:rsidRDefault="00E63524" w:rsidP="00E63524">
      <w:pPr>
        <w:rPr>
          <w:u w:val="single"/>
        </w:rPr>
      </w:pPr>
    </w:p>
    <w:p w14:paraId="4DD885A1" w14:textId="324F03FA" w:rsidR="00E63524" w:rsidRDefault="00E63524" w:rsidP="00E63524">
      <w:pPr>
        <w:rPr>
          <w:u w:val="single"/>
        </w:rPr>
      </w:pPr>
      <w:r>
        <w:rPr>
          <w:u w:val="single"/>
        </w:rPr>
        <w:lastRenderedPageBreak/>
        <w:t>Table S3: Overall Antibody Levels (S1-RBD) by Sex and Study Group:</w:t>
      </w:r>
    </w:p>
    <w:tbl>
      <w:tblPr>
        <w:tblpPr w:leftFromText="180" w:rightFromText="180" w:vertAnchor="page" w:horzAnchor="margin" w:tblpXSpec="center" w:tblpY="1821"/>
        <w:tblW w:w="11960" w:type="dxa"/>
        <w:tblLayout w:type="fixed"/>
        <w:tblLook w:val="04A0" w:firstRow="1" w:lastRow="0" w:firstColumn="1" w:lastColumn="0" w:noHBand="0" w:noVBand="1"/>
      </w:tblPr>
      <w:tblGrid>
        <w:gridCol w:w="3330"/>
        <w:gridCol w:w="810"/>
        <w:gridCol w:w="990"/>
        <w:gridCol w:w="980"/>
        <w:gridCol w:w="1090"/>
        <w:gridCol w:w="734"/>
        <w:gridCol w:w="767"/>
        <w:gridCol w:w="1096"/>
        <w:gridCol w:w="1083"/>
        <w:gridCol w:w="1080"/>
      </w:tblGrid>
      <w:tr w:rsidR="00E63524" w14:paraId="20823D4C" w14:textId="77777777" w:rsidTr="006C5BF5">
        <w:trPr>
          <w:trHeight w:val="280"/>
        </w:trPr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5479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</w:t>
            </w:r>
          </w:p>
        </w:tc>
        <w:tc>
          <w:tcPr>
            <w:tcW w:w="38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345769" w14:textId="286F774A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  <w:r w:rsidR="00EE49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es</w:t>
            </w:r>
          </w:p>
        </w:tc>
        <w:tc>
          <w:tcPr>
            <w:tcW w:w="36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50A2C7D" w14:textId="77D72484" w:rsidR="00E63524" w:rsidRPr="00881B35" w:rsidRDefault="00EE49C6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ma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2598CFA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24774749" w14:textId="77777777" w:rsidTr="006C5BF5">
        <w:trPr>
          <w:trHeight w:val="850"/>
        </w:trPr>
        <w:tc>
          <w:tcPr>
            <w:tcW w:w="333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F76445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729364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314AFEA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BAD879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1B376EB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</w:tcPr>
          <w:p w14:paraId="389E570A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2D7DF33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53E7B9D4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7BD0CCBC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144B3685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(GMTs)</w:t>
            </w:r>
          </w:p>
        </w:tc>
      </w:tr>
      <w:tr w:rsidR="00E63524" w:rsidRPr="00881B35" w14:paraId="2E29306B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937D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DF5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66D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315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73A9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DF428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79A5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9EEE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50DE25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B0EAB6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14F0F498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4CB6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EC2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C4A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AB8A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98B958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AF4E76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D9E6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29C4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83095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0B3B5B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</w:t>
            </w:r>
          </w:p>
        </w:tc>
      </w:tr>
      <w:tr w:rsidR="00E63524" w14:paraId="2FBF5C58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1939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88DC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3DEB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2E626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93FBF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-0.8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3653D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AB3B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D938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3E17B4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-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C435FC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</w:t>
            </w:r>
          </w:p>
        </w:tc>
      </w:tr>
      <w:tr w:rsidR="00E63524" w:rsidRPr="00881B35" w14:paraId="3977068C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7522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8790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266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56ED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BF9335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34AF7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CF81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5A41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3746F6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4E3927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4A2B9ABE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F37D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D8F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6DA9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D881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97A7FA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B80AEA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8BC8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25063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6C6C4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981F89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0DEF04F2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4098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6CB5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33A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0605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12D7E1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-5.3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94B1C1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148C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159B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56B015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-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1F543A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E63524" w14:paraId="3DB625DB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8385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B435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E32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F55D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0DD1C2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-8.6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8DF87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176C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5655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FC856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-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2979EDB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E63524" w:rsidRPr="00881B35" w14:paraId="67170BA7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0FF6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1C3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27D1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677E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D3E0B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160C4F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1149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EDA8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182AE2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5F2B9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7988FD58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56C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C65A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5B16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2C90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926F5D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B34E3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D7F6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CAAC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250FF9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869450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74A381CB" w14:textId="77777777" w:rsidTr="006C5BF5">
        <w:trPr>
          <w:trHeight w:val="237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22EA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42DE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2721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93F3DB6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2F3DCA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-9.3</w:t>
            </w:r>
          </w:p>
        </w:tc>
        <w:tc>
          <w:tcPr>
            <w:tcW w:w="7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16263F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6A1149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CA0420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128D1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-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BB972D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</w:tr>
    </w:tbl>
    <w:p w14:paraId="3FB750E4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page" w:horzAnchor="page" w:tblpX="151" w:tblpY="6741"/>
        <w:tblW w:w="11960" w:type="dxa"/>
        <w:tblLayout w:type="fixed"/>
        <w:tblLook w:val="04A0" w:firstRow="1" w:lastRow="0" w:firstColumn="1" w:lastColumn="0" w:noHBand="0" w:noVBand="1"/>
      </w:tblPr>
      <w:tblGrid>
        <w:gridCol w:w="3330"/>
        <w:gridCol w:w="810"/>
        <w:gridCol w:w="990"/>
        <w:gridCol w:w="980"/>
        <w:gridCol w:w="1090"/>
        <w:gridCol w:w="608"/>
        <w:gridCol w:w="790"/>
        <w:gridCol w:w="1032"/>
        <w:gridCol w:w="1160"/>
        <w:gridCol w:w="1170"/>
      </w:tblGrid>
      <w:tr w:rsidR="00E63524" w14:paraId="3CBF946D" w14:textId="77777777" w:rsidTr="006C5BF5">
        <w:trPr>
          <w:trHeight w:val="280"/>
        </w:trPr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1650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</w:t>
            </w:r>
          </w:p>
        </w:tc>
        <w:tc>
          <w:tcPr>
            <w:tcW w:w="38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0FF2F4" w14:textId="035689DA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  <w:r w:rsidR="00EE49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es</w:t>
            </w:r>
          </w:p>
        </w:tc>
        <w:tc>
          <w:tcPr>
            <w:tcW w:w="35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5E81FBC" w14:textId="564EF568" w:rsidR="00E63524" w:rsidRPr="00881B35" w:rsidRDefault="00EE49C6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mal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5161F68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2A700161" w14:textId="77777777" w:rsidTr="006C5BF5">
        <w:trPr>
          <w:trHeight w:val="850"/>
        </w:trPr>
        <w:tc>
          <w:tcPr>
            <w:tcW w:w="333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CADE38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5FF7CC7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562AEF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5E011C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3017C2E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</w:tcPr>
          <w:p w14:paraId="1A9D2B9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1A9E8D5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4F9FEBC9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452560ED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</w:tcPr>
          <w:p w14:paraId="460434F2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(GMTs)</w:t>
            </w:r>
          </w:p>
        </w:tc>
      </w:tr>
      <w:tr w:rsidR="00E63524" w:rsidRPr="00881B35" w14:paraId="3F8E80A9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B6F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58F5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B5C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2F6B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60226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0D4353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C80A0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F39D1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99C98A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3D578F7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760E8A68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A092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EDE53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3F577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C8B8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8F0B35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1C3A5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7D90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CBF5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54A35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E0A8EA0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E63524" w14:paraId="1317C77A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A268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3358B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9CD17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DE30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3AAED5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9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60EB9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BD65A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B1F5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80D8AD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9361B2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E63524" w:rsidRPr="00881B35" w14:paraId="612BF0B7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56AF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6365E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06FDE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0689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DC8897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14EB81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9B2C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C8DB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CE6081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FD0327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441C241A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8A3F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A970F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2042D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6F12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0CDADC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D913C08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8DF56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CDDA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7B1243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1C7412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48DE8259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E199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8707E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0574E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23AC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14DBC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-5.6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14016D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A17B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BC15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A5C68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-3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FBDA137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</w:t>
            </w:r>
          </w:p>
        </w:tc>
      </w:tr>
      <w:tr w:rsidR="00E63524" w14:paraId="4C2278C3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7DD8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779AB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389C9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9B6B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9545EE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-18.7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4C8BEF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40DA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BE74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303759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-4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C2040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</w:t>
            </w:r>
          </w:p>
        </w:tc>
      </w:tr>
      <w:tr w:rsidR="00E63524" w:rsidRPr="00881B35" w14:paraId="768D0A25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9BFE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0403A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F2EB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01955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0D8A46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26D03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DAF0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1ADD4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97651F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325FAC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881B35" w14:paraId="5682661A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2448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B94ED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D3FD6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6B242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9C16CA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C736630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43FD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2E80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7B960D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385E3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14:paraId="5FACBE07" w14:textId="77777777" w:rsidTr="006C5BF5">
        <w:trPr>
          <w:trHeight w:val="237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C74A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1458A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588F0" w14:textId="77777777" w:rsidR="00E63524" w:rsidRPr="00881B35" w:rsidRDefault="00E63524" w:rsidP="006C5BF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8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7C335C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F3F8C6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-39.3</w:t>
            </w:r>
          </w:p>
        </w:tc>
        <w:tc>
          <w:tcPr>
            <w:tcW w:w="6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89BB513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87E582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2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209414B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1A7B4A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33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F8A3B1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</w:t>
            </w:r>
          </w:p>
        </w:tc>
      </w:tr>
    </w:tbl>
    <w:p w14:paraId="0102EEC9" w14:textId="77777777" w:rsidR="00E63524" w:rsidRDefault="00E63524" w:rsidP="00E63524">
      <w:pPr>
        <w:rPr>
          <w:u w:val="single"/>
        </w:rPr>
      </w:pPr>
      <w:r>
        <w:rPr>
          <w:u w:val="single"/>
        </w:rPr>
        <w:t>Table S4: Overall Neutralization Potential by Sex and Study Group:</w:t>
      </w:r>
    </w:p>
    <w:p w14:paraId="688F3922" w14:textId="77777777" w:rsidR="00E63524" w:rsidRDefault="00E63524" w:rsidP="00E63524">
      <w:pPr>
        <w:rPr>
          <w:u w:val="single"/>
        </w:rPr>
      </w:pPr>
    </w:p>
    <w:p w14:paraId="598FBC52" w14:textId="77777777" w:rsidR="00E63524" w:rsidRDefault="00E63524" w:rsidP="00E63524">
      <w:pPr>
        <w:rPr>
          <w:u w:val="single"/>
        </w:rPr>
      </w:pPr>
    </w:p>
    <w:p w14:paraId="7A387B77" w14:textId="77777777" w:rsidR="00E63524" w:rsidRDefault="00E63524" w:rsidP="00E63524">
      <w:pPr>
        <w:rPr>
          <w:u w:val="single"/>
        </w:rPr>
      </w:pPr>
    </w:p>
    <w:p w14:paraId="63E570BA" w14:textId="77777777" w:rsidR="00E63524" w:rsidRDefault="00E63524" w:rsidP="00E63524">
      <w:pPr>
        <w:rPr>
          <w:u w:val="single"/>
        </w:rPr>
      </w:pPr>
    </w:p>
    <w:p w14:paraId="74226A02" w14:textId="77777777" w:rsidR="00E63524" w:rsidRDefault="00E63524" w:rsidP="00E63524">
      <w:pPr>
        <w:rPr>
          <w:u w:val="single"/>
        </w:rPr>
      </w:pPr>
    </w:p>
    <w:p w14:paraId="6749B1C8" w14:textId="77777777" w:rsidR="00E63524" w:rsidRDefault="00E63524" w:rsidP="00E63524">
      <w:pPr>
        <w:rPr>
          <w:u w:val="single"/>
        </w:rPr>
      </w:pPr>
    </w:p>
    <w:p w14:paraId="11362498" w14:textId="77777777" w:rsidR="00E63524" w:rsidRDefault="00E63524" w:rsidP="00E63524">
      <w:pPr>
        <w:rPr>
          <w:u w:val="single"/>
        </w:rPr>
      </w:pPr>
    </w:p>
    <w:p w14:paraId="65269403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text" w:horzAnchor="page" w:tblpX="191" w:tblpY="381"/>
        <w:tblW w:w="12060" w:type="dxa"/>
        <w:tblLook w:val="04A0" w:firstRow="1" w:lastRow="0" w:firstColumn="1" w:lastColumn="0" w:noHBand="0" w:noVBand="1"/>
      </w:tblPr>
      <w:tblGrid>
        <w:gridCol w:w="3330"/>
        <w:gridCol w:w="691"/>
        <w:gridCol w:w="774"/>
        <w:gridCol w:w="1440"/>
        <w:gridCol w:w="1009"/>
        <w:gridCol w:w="1425"/>
        <w:gridCol w:w="1076"/>
        <w:gridCol w:w="1068"/>
        <w:gridCol w:w="1247"/>
      </w:tblGrid>
      <w:tr w:rsidR="00E63524" w:rsidRPr="00E904E1" w14:paraId="50754ECC" w14:textId="77777777" w:rsidTr="006C5BF5">
        <w:trPr>
          <w:trHeight w:val="17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bottom"/>
          </w:tcPr>
          <w:p w14:paraId="14092B28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Study Grou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3EC95ED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4E495379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6E14273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1631562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7DC2E2A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387EA56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6D9CD7E7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3513B78C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70ADFB16" w14:textId="77777777" w:rsidTr="006C5BF5">
        <w:trPr>
          <w:trHeight w:val="883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3F5CD940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680750B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7BB0DFA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B814C6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VAX-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A5D0EE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F121EB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HI-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53242E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443D76A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vs HI-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04FCC8B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vs VAX-2</w:t>
            </w:r>
          </w:p>
        </w:tc>
      </w:tr>
      <w:tr w:rsidR="00E63524" w:rsidRPr="00E904E1" w14:paraId="26E0A165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D866191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59EB25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9E9A66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F820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9886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2FA8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3E49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52352E8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73066B2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35CE73F4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9C544B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5A885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2DCCF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E267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B7205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0736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3859C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CD866C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EBD170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49C2BE56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432F4E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7AB11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E9369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1351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FCB6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B83B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29C88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FE6EA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E802DD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539A5F22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0CD25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EF33E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8A79B0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45C6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8A51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34C5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544F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33352E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8C1F53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1D66FD70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408D1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71A13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42B07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8BE3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7117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6AE6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D253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B8BF8F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E99CD54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63FF5C48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157726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88AEE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AA429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A361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9B48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E02E7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622E6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9B8D66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8C4352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442F9A76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841889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AE2C9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F086A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97AB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4DEF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2.5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9D36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059C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302F8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9D50C0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E63524" w:rsidRPr="00E904E1" w14:paraId="670C05B3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4569F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F00404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AE487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E0BC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B71E1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982A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588D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2BFBA4F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5B3BA6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1EC6D61C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439F4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4285A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0DC16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1DB5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9998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313C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B77D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A04652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B696DF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091A7ED5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D10B5A1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514C9F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993DDF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B74E8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4B9BC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3.0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A4173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1C0886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-1.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67FF19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5632F4D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58806D65" w14:textId="77777777" w:rsidR="00E63524" w:rsidRDefault="00E63524" w:rsidP="00E63524">
      <w:pPr>
        <w:rPr>
          <w:u w:val="single"/>
        </w:rPr>
      </w:pPr>
      <w:r w:rsidRPr="00CA798B">
        <w:rPr>
          <w:u w:val="single"/>
        </w:rPr>
        <w:t xml:space="preserve">Table </w:t>
      </w:r>
      <w:r>
        <w:rPr>
          <w:u w:val="single"/>
        </w:rPr>
        <w:t>S5</w:t>
      </w:r>
      <w:r w:rsidRPr="00CA798B">
        <w:rPr>
          <w:u w:val="single"/>
        </w:rPr>
        <w:t xml:space="preserve">: Comparing Overall </w:t>
      </w:r>
      <w:r>
        <w:rPr>
          <w:u w:val="single"/>
        </w:rPr>
        <w:t xml:space="preserve">S1-RBD </w:t>
      </w:r>
      <w:r w:rsidRPr="00CA798B">
        <w:rPr>
          <w:u w:val="single"/>
        </w:rPr>
        <w:t>Results to VAX-2 and HI-1</w:t>
      </w:r>
      <w:r>
        <w:rPr>
          <w:u w:val="single"/>
        </w:rPr>
        <w:t>:</w:t>
      </w:r>
    </w:p>
    <w:p w14:paraId="51F1A87D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page" w:horzAnchor="page" w:tblpX="121" w:tblpY="6829"/>
        <w:tblW w:w="12060" w:type="dxa"/>
        <w:tblLook w:val="04A0" w:firstRow="1" w:lastRow="0" w:firstColumn="1" w:lastColumn="0" w:noHBand="0" w:noVBand="1"/>
      </w:tblPr>
      <w:tblGrid>
        <w:gridCol w:w="3330"/>
        <w:gridCol w:w="691"/>
        <w:gridCol w:w="774"/>
        <w:gridCol w:w="1440"/>
        <w:gridCol w:w="1009"/>
        <w:gridCol w:w="1425"/>
        <w:gridCol w:w="1076"/>
        <w:gridCol w:w="1068"/>
        <w:gridCol w:w="1247"/>
      </w:tblGrid>
      <w:tr w:rsidR="00E63524" w:rsidRPr="00E904E1" w14:paraId="0EC9858B" w14:textId="77777777" w:rsidTr="006C5BF5">
        <w:trPr>
          <w:trHeight w:val="17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vAlign w:val="bottom"/>
          </w:tcPr>
          <w:p w14:paraId="3ED9935C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3BF702FE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0E3AAA8F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7BADF31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5B53633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291309A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</w:tcPr>
          <w:p w14:paraId="5A672EF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438213B2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703A7C90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0552AFA7" w14:textId="77777777" w:rsidTr="006C5BF5">
        <w:trPr>
          <w:trHeight w:val="883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6414E841" w14:textId="77777777" w:rsidR="00E63524" w:rsidRPr="00881B3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111EFFC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6D461F1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622E9D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VAX-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471404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7BB007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HI-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C0CA83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2C9E5CE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vs HI-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</w:tcPr>
          <w:p w14:paraId="525E438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-value vs VAX-2</w:t>
            </w:r>
          </w:p>
        </w:tc>
      </w:tr>
      <w:tr w:rsidR="00E63524" w:rsidRPr="00E904E1" w14:paraId="0897D977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293FF5" w14:textId="77777777" w:rsidR="00E63524" w:rsidRPr="00881B3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876CE0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68A32B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81A3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1BF6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8CB9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85AE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DB0A0E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E1D6426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7C5DABF1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47E6952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9B466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E7DE0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3E079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B508A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A241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696E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394B3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E06F7C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057ED514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09A4466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3EBCA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D8CE2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891F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3AF1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16F8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2F99C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2A5E8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7A0E2F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23564487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C115F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756DD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02BBC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A746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01C0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C05AD6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9AE3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4D5218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531B97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31D488EC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8FAC4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D0492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2941E1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30A8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8DE40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30FF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88B5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555D53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2E9E3CA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01E784C7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95A156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5B290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4216A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D1E4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04AE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7A07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30549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83EB37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788087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E904E1" w14:paraId="02CE809C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DD6F95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0E5DD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326F6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9612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18DC8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1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8FF5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992DC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7D544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A17EC3B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E63524" w:rsidRPr="00E904E1" w14:paraId="0028EE50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2886C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C89E7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75632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A84B3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1883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380DE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3AB27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F9BD3B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0DD2D8A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5B41974C" w14:textId="77777777" w:rsidTr="006C5BF5">
        <w:trPr>
          <w:trHeight w:val="28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D4B2B1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C1A5EC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06FAF2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5CFD5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307E1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212F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F3BFF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6D4F13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7F508B" w14:textId="77777777" w:rsidR="00E63524" w:rsidRPr="00E904E1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E904E1" w14:paraId="561C43CD" w14:textId="77777777" w:rsidTr="006C5BF5">
        <w:trPr>
          <w:trHeight w:val="29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561E4A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81B3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8D4FB5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DBBE9A4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FEFDAA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56285D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76E2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2A6786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  <w:r w:rsidRPr="00E904E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D25BEB" w14:textId="77777777" w:rsidR="00E63524" w:rsidRPr="00E904E1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01D10D9" w14:textId="77777777" w:rsidR="00E63524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1561E9B0" w14:textId="77777777" w:rsidR="00E63524" w:rsidRDefault="00E63524" w:rsidP="00E63524">
      <w:pPr>
        <w:rPr>
          <w:u w:val="single"/>
        </w:rPr>
      </w:pPr>
      <w:r>
        <w:rPr>
          <w:u w:val="single"/>
        </w:rPr>
        <w:t>Table S6:</w:t>
      </w:r>
      <w:r w:rsidRPr="00CA798B">
        <w:rPr>
          <w:u w:val="single"/>
        </w:rPr>
        <w:t xml:space="preserve"> Comparing Overall </w:t>
      </w:r>
      <w:r>
        <w:rPr>
          <w:u w:val="single"/>
        </w:rPr>
        <w:t xml:space="preserve">Neutralization </w:t>
      </w:r>
      <w:r w:rsidRPr="00CA798B">
        <w:rPr>
          <w:u w:val="single"/>
        </w:rPr>
        <w:t>Results to VAX-2 and HI-1</w:t>
      </w:r>
      <w:r>
        <w:rPr>
          <w:u w:val="single"/>
        </w:rPr>
        <w:t>:</w:t>
      </w:r>
    </w:p>
    <w:p w14:paraId="684ED316" w14:textId="77777777" w:rsidR="00E63524" w:rsidRDefault="00E63524" w:rsidP="00E63524">
      <w:pPr>
        <w:rPr>
          <w:u w:val="single"/>
        </w:rPr>
      </w:pPr>
    </w:p>
    <w:p w14:paraId="3304DE24" w14:textId="77777777" w:rsidR="00E63524" w:rsidRDefault="00E63524" w:rsidP="00E63524">
      <w:pPr>
        <w:rPr>
          <w:u w:val="single"/>
        </w:rPr>
      </w:pPr>
    </w:p>
    <w:p w14:paraId="5CCADB2D" w14:textId="77777777" w:rsidR="00E63524" w:rsidRDefault="00E63524" w:rsidP="00E63524">
      <w:pPr>
        <w:rPr>
          <w:u w:val="single"/>
        </w:rPr>
      </w:pPr>
    </w:p>
    <w:p w14:paraId="6D472DDA" w14:textId="77777777" w:rsidR="00E63524" w:rsidRDefault="00E63524" w:rsidP="00E63524">
      <w:pPr>
        <w:rPr>
          <w:u w:val="single"/>
        </w:rPr>
      </w:pPr>
    </w:p>
    <w:p w14:paraId="5EB70299" w14:textId="77777777" w:rsidR="00E63524" w:rsidRDefault="00E63524" w:rsidP="00E63524">
      <w:pPr>
        <w:rPr>
          <w:u w:val="single"/>
        </w:rPr>
      </w:pPr>
    </w:p>
    <w:p w14:paraId="2DEB91E8" w14:textId="77777777" w:rsidR="00E63524" w:rsidRDefault="00E63524" w:rsidP="00E63524">
      <w:pPr>
        <w:rPr>
          <w:u w:val="single"/>
        </w:rPr>
      </w:pPr>
    </w:p>
    <w:p w14:paraId="41494174" w14:textId="77777777" w:rsidR="00E63524" w:rsidRDefault="00E63524" w:rsidP="00E63524">
      <w:pPr>
        <w:rPr>
          <w:u w:val="single"/>
        </w:rPr>
      </w:pPr>
    </w:p>
    <w:p w14:paraId="3260E69E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text" w:horzAnchor="margin" w:tblpY="332"/>
        <w:tblW w:w="10380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162D95" w14:paraId="6EB79567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0F51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s 20-59 Only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64810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3F2A8521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3EB8DC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EAABA6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6BEA4B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AC2C8E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7DA1B1A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162D95" w14:paraId="327CA130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14E2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1065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DAEA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3640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F6AB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4637E4E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8893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473F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1178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17A1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F86174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63524" w:rsidRPr="00162D95" w14:paraId="64BFE96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FB50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7142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C6805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F5179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3C557A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-0.6</w:t>
            </w:r>
          </w:p>
        </w:tc>
      </w:tr>
      <w:tr w:rsidR="00E63524" w:rsidRPr="00162D95" w14:paraId="2175EA9F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B816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7E92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849B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1F04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7AC20D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5CC74D6D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A6E9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E079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7237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8A21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87F0AA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4D9F29CE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3C5E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2BFF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B03B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ADBB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16C2A4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5.0</w:t>
            </w:r>
          </w:p>
        </w:tc>
      </w:tr>
      <w:tr w:rsidR="00E63524" w:rsidRPr="00162D95" w14:paraId="7C57C872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B2A7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9A35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AE43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2F07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3610709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-6.5</w:t>
            </w:r>
          </w:p>
        </w:tc>
      </w:tr>
      <w:tr w:rsidR="00E63524" w:rsidRPr="00162D95" w14:paraId="0896EE4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B7F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C91C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10E2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7E07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45B960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0B56826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A118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0D42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701F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2D32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64BF72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47DBE930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18A3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A1EE4A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E37BB4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B188B5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7A6DF9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2-7.1</w:t>
            </w:r>
          </w:p>
        </w:tc>
      </w:tr>
    </w:tbl>
    <w:p w14:paraId="5A8DA7A9" w14:textId="77777777" w:rsidR="00E63524" w:rsidRDefault="00E63524" w:rsidP="00E63524">
      <w:pPr>
        <w:rPr>
          <w:u w:val="single"/>
        </w:rPr>
      </w:pPr>
      <w:r>
        <w:rPr>
          <w:u w:val="single"/>
        </w:rPr>
        <w:t>Table S7: S1-RBD Antibody Results in Individuals Between 20 and 59 Years Old:</w:t>
      </w:r>
    </w:p>
    <w:p w14:paraId="0765D457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page" w:horzAnchor="margin" w:tblpY="6553"/>
        <w:tblW w:w="10300" w:type="dxa"/>
        <w:tblLook w:val="04A0" w:firstRow="1" w:lastRow="0" w:firstColumn="1" w:lastColumn="0" w:noHBand="0" w:noVBand="1"/>
      </w:tblPr>
      <w:tblGrid>
        <w:gridCol w:w="4180"/>
        <w:gridCol w:w="1140"/>
        <w:gridCol w:w="1380"/>
        <w:gridCol w:w="2060"/>
        <w:gridCol w:w="1540"/>
      </w:tblGrid>
      <w:tr w:rsidR="00E63524" w:rsidRPr="009E6ABB" w14:paraId="6A0D0A3A" w14:textId="77777777" w:rsidTr="006C5BF5">
        <w:trPr>
          <w:trHeight w:val="280"/>
        </w:trPr>
        <w:tc>
          <w:tcPr>
            <w:tcW w:w="4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CE31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Ages 20-59 Only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E61DAB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9E6ABB" w14:paraId="4FE2CD77" w14:textId="77777777" w:rsidTr="006C5BF5">
        <w:trPr>
          <w:trHeight w:val="290"/>
        </w:trPr>
        <w:tc>
          <w:tcPr>
            <w:tcW w:w="418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14E3C7F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1739D6C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B6ADE13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DD64E53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0187C024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9E6ABB" w14:paraId="40D52EB6" w14:textId="77777777" w:rsidTr="006C5BF5">
        <w:trPr>
          <w:trHeight w:val="29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2466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3E04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D493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0349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F956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5799356B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C71F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C349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C84E2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C93C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CEFBA9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03ECFA1A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3E76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0009F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9FBE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F68B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EF0705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4</w:t>
            </w:r>
          </w:p>
        </w:tc>
      </w:tr>
      <w:tr w:rsidR="00E63524" w:rsidRPr="009E6ABB" w14:paraId="1104A4CB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5C29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6AE1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83FB5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0FA44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1DD1C1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3120E4E2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4C0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051F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240B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9329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96B94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771139D4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7CF4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8816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09FF8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596C2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5543A8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-41.5</w:t>
            </w:r>
          </w:p>
        </w:tc>
      </w:tr>
      <w:tr w:rsidR="00E63524" w:rsidRPr="009E6ABB" w14:paraId="2995804D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63E3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EEA1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7775F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4C07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60A48D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8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63524" w:rsidRPr="009E6ABB" w14:paraId="1C032262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E3F6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133FA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CEF8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CF12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0FAA40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2985530D" w14:textId="77777777" w:rsidTr="006C5BF5">
        <w:trPr>
          <w:trHeight w:val="28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7DE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26751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255D5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3AA31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64DD2A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9E6ABB" w14:paraId="320920EE" w14:textId="77777777" w:rsidTr="006C5BF5">
        <w:trPr>
          <w:trHeight w:val="290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D570" w14:textId="77777777" w:rsidR="00E63524" w:rsidRPr="009E6ABB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C20FA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D0E4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8BE8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86E4EC" w14:textId="77777777" w:rsidR="00E63524" w:rsidRPr="009E6ABB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E6AB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-7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23411338" w14:textId="77777777" w:rsidR="00E63524" w:rsidRDefault="00E63524" w:rsidP="00E63524">
      <w:pPr>
        <w:rPr>
          <w:u w:val="single"/>
        </w:rPr>
      </w:pPr>
      <w:r>
        <w:rPr>
          <w:u w:val="single"/>
        </w:rPr>
        <w:t xml:space="preserve">Table S8: </w:t>
      </w:r>
      <w:r w:rsidRPr="00517257">
        <w:rPr>
          <w:u w:val="single"/>
        </w:rPr>
        <w:t>Neutralization Results in Individuals Between 20 and 59 Years Old</w:t>
      </w:r>
      <w:r>
        <w:rPr>
          <w:u w:val="single"/>
        </w:rPr>
        <w:t>:</w:t>
      </w:r>
    </w:p>
    <w:p w14:paraId="128B0D22" w14:textId="77777777" w:rsidR="00E63524" w:rsidRDefault="00E63524" w:rsidP="00E63524">
      <w:pPr>
        <w:rPr>
          <w:u w:val="single"/>
        </w:rPr>
      </w:pPr>
    </w:p>
    <w:p w14:paraId="7B839742" w14:textId="77777777" w:rsidR="00E63524" w:rsidRDefault="00E63524" w:rsidP="00E63524">
      <w:pPr>
        <w:rPr>
          <w:u w:val="single"/>
        </w:rPr>
      </w:pPr>
    </w:p>
    <w:p w14:paraId="024EAAE1" w14:textId="77777777" w:rsidR="00E63524" w:rsidRDefault="00E63524" w:rsidP="00E63524">
      <w:pPr>
        <w:rPr>
          <w:u w:val="single"/>
        </w:rPr>
      </w:pPr>
    </w:p>
    <w:p w14:paraId="1EFE1C6F" w14:textId="77777777" w:rsidR="00E63524" w:rsidRDefault="00E63524" w:rsidP="00E63524">
      <w:pPr>
        <w:rPr>
          <w:u w:val="single"/>
        </w:rPr>
      </w:pPr>
    </w:p>
    <w:p w14:paraId="159585A0" w14:textId="77777777" w:rsidR="00E63524" w:rsidRDefault="00E63524" w:rsidP="00E63524">
      <w:pPr>
        <w:rPr>
          <w:u w:val="single"/>
        </w:rPr>
      </w:pPr>
    </w:p>
    <w:p w14:paraId="2434178E" w14:textId="77777777" w:rsidR="00E63524" w:rsidRDefault="00E63524" w:rsidP="00E63524">
      <w:pPr>
        <w:rPr>
          <w:u w:val="single"/>
        </w:rPr>
      </w:pPr>
    </w:p>
    <w:p w14:paraId="7D78608C" w14:textId="77777777" w:rsidR="00E63524" w:rsidRDefault="00E63524" w:rsidP="00E63524">
      <w:pPr>
        <w:rPr>
          <w:u w:val="single"/>
        </w:rPr>
      </w:pPr>
    </w:p>
    <w:p w14:paraId="0E1CE362" w14:textId="77777777" w:rsidR="00E63524" w:rsidRDefault="00E63524" w:rsidP="00E63524">
      <w:pPr>
        <w:rPr>
          <w:u w:val="single"/>
        </w:rPr>
      </w:pPr>
    </w:p>
    <w:p w14:paraId="054BD848" w14:textId="77777777" w:rsidR="00E63524" w:rsidRDefault="00E63524" w:rsidP="00E63524">
      <w:pPr>
        <w:rPr>
          <w:u w:val="single"/>
        </w:rPr>
      </w:pPr>
    </w:p>
    <w:tbl>
      <w:tblPr>
        <w:tblpPr w:leftFromText="180" w:rightFromText="180" w:vertAnchor="text" w:horzAnchor="margin" w:tblpY="335"/>
        <w:tblW w:w="10380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162D95" w14:paraId="125C9921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060B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Study Group (mRNA Vaccines Only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B59D3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412AEEEC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56B342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CBD43C3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3DD907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5FD06F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37011FB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162D95" w14:paraId="3A10E2B3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B119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CC00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CD27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3101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BB30E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4B8C5082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B2DD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B86D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1265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9E7C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DE5C6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4B60DEA2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6AC2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1850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8E3E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C4C5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DF9989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-1.0</w:t>
            </w:r>
          </w:p>
        </w:tc>
      </w:tr>
      <w:tr w:rsidR="00E63524" w:rsidRPr="00162D95" w14:paraId="0D4EC5E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C2A5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D0CF5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6E4C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27A1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A334E4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13CDF6E1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B731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F9F1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698A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B4F6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BC3061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6907982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CAA3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EB233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6FFF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7158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101B19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4.5</w:t>
            </w:r>
          </w:p>
        </w:tc>
      </w:tr>
      <w:tr w:rsidR="00E63524" w:rsidRPr="00162D95" w14:paraId="5B1D993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A1A0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95D5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9E301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6B9C5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3179E1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-8.1</w:t>
            </w:r>
          </w:p>
        </w:tc>
      </w:tr>
      <w:tr w:rsidR="00E63524" w:rsidRPr="00162D95" w14:paraId="21205329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6D3D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779D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A7EF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6346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954FB9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384EFA73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1566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8CB2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6CD5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F8C1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1BD5ABD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1C512640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D5E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41E089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F3C6FB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C9741E9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C84D7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-10.1</w:t>
            </w:r>
          </w:p>
        </w:tc>
      </w:tr>
    </w:tbl>
    <w:p w14:paraId="7035326C" w14:textId="77777777" w:rsidR="00E63524" w:rsidRDefault="00E63524" w:rsidP="00E63524">
      <w:pPr>
        <w:rPr>
          <w:u w:val="single"/>
        </w:rPr>
      </w:pPr>
      <w:r>
        <w:rPr>
          <w:u w:val="single"/>
        </w:rPr>
        <w:t>Table S9: S1-RBD Results in Individuals with mRNA Vaccines Only:</w:t>
      </w:r>
    </w:p>
    <w:p w14:paraId="43DC5CE2" w14:textId="77777777" w:rsidR="00E63524" w:rsidRPr="003E6FE9" w:rsidRDefault="00E63524" w:rsidP="00E63524"/>
    <w:tbl>
      <w:tblPr>
        <w:tblpPr w:leftFromText="180" w:rightFromText="180" w:vertAnchor="text" w:horzAnchor="margin" w:tblpY="301"/>
        <w:tblW w:w="10380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162D95" w14:paraId="4CA74E01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297B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mRNA Vaccines Only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185CA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162D95" w14:paraId="0B7F03E7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968665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529DEC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2538E31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A82E63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5AC67B8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162D95" w14:paraId="45DE9D01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E6D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D658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B107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4930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682A4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50EAFC39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F786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801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38C81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19C3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A3331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5FDFCD10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09D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90D2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E95D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32DE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B75FB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E63524" w:rsidRPr="00162D95" w14:paraId="55EAB8D9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D9F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9D6C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1E45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1B91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169F51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4644BF98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2F2E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8C31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18D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58A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E043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6F3BFA7B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F98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E3135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82D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471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4236C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</w:t>
            </w:r>
          </w:p>
        </w:tc>
      </w:tr>
      <w:tr w:rsidR="00E63524" w:rsidRPr="00162D95" w14:paraId="175F28F4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57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229D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D16AC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82F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AC7706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</w:t>
            </w:r>
          </w:p>
        </w:tc>
      </w:tr>
      <w:tr w:rsidR="00E63524" w:rsidRPr="00162D95" w14:paraId="3E56BA6B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D136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0E3C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16FF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1F5F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E63A47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548036F7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61D5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DC60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E5153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2C023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71B02A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162D95" w14:paraId="787FF068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775F" w14:textId="77777777" w:rsidR="00E63524" w:rsidRPr="00162D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568F4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32A1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B2A18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9AD23B" w14:textId="77777777" w:rsidR="00E63524" w:rsidRPr="00162D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 w:rsidRPr="00162D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.6</w:t>
            </w:r>
          </w:p>
        </w:tc>
      </w:tr>
    </w:tbl>
    <w:p w14:paraId="5F36B0DA" w14:textId="77777777" w:rsidR="00E63524" w:rsidRDefault="00E63524" w:rsidP="00E63524">
      <w:r>
        <w:rPr>
          <w:u w:val="single"/>
        </w:rPr>
        <w:t>Table S10: Neutralization Results in Individuals with mRNA Vaccines Only:</w:t>
      </w:r>
    </w:p>
    <w:p w14:paraId="502B8AC3" w14:textId="77777777" w:rsidR="00E63524" w:rsidRDefault="00E63524" w:rsidP="00E63524"/>
    <w:p w14:paraId="31774670" w14:textId="77777777" w:rsidR="00E63524" w:rsidRDefault="00E63524" w:rsidP="00E63524"/>
    <w:p w14:paraId="47D60A3B" w14:textId="77777777" w:rsidR="00E63524" w:rsidRDefault="00E63524" w:rsidP="00E63524"/>
    <w:p w14:paraId="79536793" w14:textId="77777777" w:rsidR="00E63524" w:rsidRDefault="00E63524" w:rsidP="00E63524"/>
    <w:p w14:paraId="0FB9730F" w14:textId="77777777" w:rsidR="00E63524" w:rsidRDefault="00E63524" w:rsidP="00E63524"/>
    <w:p w14:paraId="587FB547" w14:textId="77777777" w:rsidR="00E63524" w:rsidRDefault="00E63524" w:rsidP="00E63524"/>
    <w:p w14:paraId="365A52CA" w14:textId="77777777" w:rsidR="00E63524" w:rsidRDefault="00E63524" w:rsidP="00E63524"/>
    <w:p w14:paraId="4226DBBC" w14:textId="77777777" w:rsidR="00E63524" w:rsidRDefault="00E63524" w:rsidP="00E63524"/>
    <w:p w14:paraId="67C898A8" w14:textId="77777777" w:rsidR="00E63524" w:rsidRDefault="00E63524" w:rsidP="00E63524"/>
    <w:p w14:paraId="15954B50" w14:textId="77777777" w:rsidR="00E63524" w:rsidRDefault="00E63524" w:rsidP="00E63524"/>
    <w:p w14:paraId="1B76ED38" w14:textId="0EEF58BD" w:rsidR="00E63524" w:rsidRDefault="00E63524" w:rsidP="00E63524">
      <w:pPr>
        <w:rPr>
          <w:u w:val="single"/>
        </w:rPr>
      </w:pPr>
      <w:r>
        <w:rPr>
          <w:u w:val="single"/>
        </w:rPr>
        <w:lastRenderedPageBreak/>
        <w:t>Table S11: S1-RBD Results in Individuals Infected During Wave 1</w:t>
      </w:r>
      <w:r w:rsidR="007C74C3">
        <w:rPr>
          <w:u w:val="single"/>
        </w:rPr>
        <w:t xml:space="preserve"> (Ancestral)</w:t>
      </w:r>
      <w:r>
        <w:rPr>
          <w:u w:val="single"/>
        </w:rPr>
        <w:t>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6F0C6E" w14:paraId="4B240302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36D0" w14:textId="63FB1458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Those Infected in</w:t>
            </w:r>
            <w:r w:rsidR="007C74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ve 1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7EAF9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0A3B86B1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F944FEC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7CAF5AA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03F47F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6B7791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17AE067C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6F0C6E" w14:paraId="331C80B5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F074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47FF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D3FC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35EC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9498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19690FB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7266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B9A4F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B87B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2481A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74F85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455CAFDD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5942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93642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3506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14642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191119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-0.6</w:t>
            </w:r>
          </w:p>
        </w:tc>
      </w:tr>
      <w:tr w:rsidR="00E63524" w:rsidRPr="006F0C6E" w14:paraId="6C1215BD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23F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E300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4B49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1B67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2B2AFE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12B50FE7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ED0C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AA2B9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18A5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5249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E8A824A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3152E40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BB2D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C9846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A70A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F70A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30CDC4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-2.6</w:t>
            </w:r>
          </w:p>
        </w:tc>
      </w:tr>
      <w:tr w:rsidR="00E63524" w:rsidRPr="006F0C6E" w14:paraId="1F69F20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6B8E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51B52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618D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3DA4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FD9BE6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-5.5</w:t>
            </w:r>
          </w:p>
        </w:tc>
      </w:tr>
      <w:tr w:rsidR="00E63524" w:rsidRPr="006F0C6E" w14:paraId="4A0EA58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8988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3F1B6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C9BA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C028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4EAAD7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39E49E5B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BF7B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BA07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6987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4EF44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BFBE74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1727BAF9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E3CD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17EE1A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BA4782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FA21C86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2D3A7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-6.2</w:t>
            </w:r>
          </w:p>
        </w:tc>
      </w:tr>
    </w:tbl>
    <w:p w14:paraId="6A3CA597" w14:textId="77777777" w:rsidR="00E63524" w:rsidRDefault="00E63524" w:rsidP="00E63524"/>
    <w:p w14:paraId="33A98878" w14:textId="77777777" w:rsidR="00E63524" w:rsidRDefault="00E63524" w:rsidP="00E63524"/>
    <w:p w14:paraId="09E52BAE" w14:textId="4C3FA509" w:rsidR="00E63524" w:rsidRDefault="00E63524" w:rsidP="00E63524">
      <w:pPr>
        <w:rPr>
          <w:u w:val="single"/>
        </w:rPr>
      </w:pPr>
      <w:r>
        <w:rPr>
          <w:u w:val="single"/>
        </w:rPr>
        <w:t>Table S12: Neutralization Results in Individuals Infected During Wave 1</w:t>
      </w:r>
      <w:r w:rsidR="007C74C3">
        <w:rPr>
          <w:u w:val="single"/>
        </w:rPr>
        <w:t xml:space="preserve"> (Ancestral)</w:t>
      </w:r>
      <w:r>
        <w:rPr>
          <w:u w:val="single"/>
        </w:rPr>
        <w:t>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6F0C6E" w14:paraId="687CE6B6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5BA6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Those Infected in Wave 1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CDB3F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6F0C6E" w14:paraId="5B0FEF34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AABBCDF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97967F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195537A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8B061BC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51A25126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6F0C6E" w14:paraId="1FEACCE7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73E9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7934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8547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AFEA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638C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21DE88D7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6D23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E7DD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D8F9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2DDC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D14F5D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60980558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62B7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BF2A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BBC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58E7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B785E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5</w:t>
            </w:r>
          </w:p>
        </w:tc>
      </w:tr>
      <w:tr w:rsidR="00E63524" w:rsidRPr="006F0C6E" w14:paraId="3F40B05E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DD6E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A459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5A694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30B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EAC9C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36D8BE60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DBDE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A5B2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E7389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086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95B1F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2E6CF178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2F75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5796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BBA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FD1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163145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E63524" w:rsidRPr="006F0C6E" w14:paraId="3CD7BA43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46C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862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6F78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49DB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1A025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0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</w:t>
            </w:r>
          </w:p>
        </w:tc>
      </w:tr>
      <w:tr w:rsidR="00E63524" w:rsidRPr="006F0C6E" w14:paraId="4BC376F8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7847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10C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FE1E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402E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79DA96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659B56E1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F711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FB0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409B2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B673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E829E1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6F0C6E" w14:paraId="0A151E53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F426" w14:textId="77777777" w:rsidR="00E63524" w:rsidRPr="006F0C6E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2FECB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72F0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15B7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98CD9F" w14:textId="77777777" w:rsidR="00E63524" w:rsidRPr="006F0C6E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.8</w:t>
            </w:r>
          </w:p>
        </w:tc>
      </w:tr>
    </w:tbl>
    <w:p w14:paraId="673911E8" w14:textId="77777777" w:rsidR="00E63524" w:rsidRDefault="00E63524" w:rsidP="00E63524">
      <w:pPr>
        <w:rPr>
          <w:u w:val="single"/>
        </w:rPr>
      </w:pPr>
    </w:p>
    <w:p w14:paraId="1370D8DF" w14:textId="77777777" w:rsidR="00E63524" w:rsidRDefault="00E63524" w:rsidP="00E63524">
      <w:pPr>
        <w:rPr>
          <w:u w:val="single"/>
        </w:rPr>
      </w:pPr>
    </w:p>
    <w:p w14:paraId="6B3CAE3D" w14:textId="77777777" w:rsidR="00E63524" w:rsidRDefault="00E63524" w:rsidP="00E63524">
      <w:pPr>
        <w:rPr>
          <w:u w:val="single"/>
        </w:rPr>
      </w:pPr>
    </w:p>
    <w:p w14:paraId="11F54217" w14:textId="77777777" w:rsidR="00E63524" w:rsidRDefault="00E63524" w:rsidP="00E63524">
      <w:pPr>
        <w:rPr>
          <w:u w:val="single"/>
        </w:rPr>
      </w:pPr>
    </w:p>
    <w:p w14:paraId="2DBF63A5" w14:textId="77777777" w:rsidR="007C74C3" w:rsidRPr="007C74C3" w:rsidRDefault="007C74C3" w:rsidP="007C74C3">
      <w:pPr>
        <w:tabs>
          <w:tab w:val="left" w:pos="2605"/>
        </w:tabs>
      </w:pPr>
    </w:p>
    <w:p w14:paraId="1EB4E3A5" w14:textId="77777777" w:rsidR="007C74C3" w:rsidRDefault="007C74C3" w:rsidP="00E63524">
      <w:pPr>
        <w:rPr>
          <w:u w:val="single"/>
        </w:rPr>
      </w:pPr>
    </w:p>
    <w:p w14:paraId="3E770431" w14:textId="77777777" w:rsidR="00E63524" w:rsidRDefault="00E63524" w:rsidP="00E63524">
      <w:pPr>
        <w:rPr>
          <w:u w:val="single"/>
        </w:rPr>
      </w:pPr>
    </w:p>
    <w:p w14:paraId="76E88F9C" w14:textId="77777777" w:rsidR="00E63524" w:rsidRDefault="00E63524" w:rsidP="00E63524">
      <w:pPr>
        <w:rPr>
          <w:u w:val="single"/>
        </w:rPr>
      </w:pPr>
    </w:p>
    <w:p w14:paraId="194712CA" w14:textId="77777777" w:rsidR="00E63524" w:rsidRDefault="00E63524" w:rsidP="00E63524">
      <w:pPr>
        <w:rPr>
          <w:u w:val="single"/>
        </w:rPr>
      </w:pPr>
    </w:p>
    <w:p w14:paraId="56A87C30" w14:textId="064BE691" w:rsidR="00E63524" w:rsidRDefault="00E63524" w:rsidP="00E63524">
      <w:r>
        <w:rPr>
          <w:u w:val="single"/>
        </w:rPr>
        <w:lastRenderedPageBreak/>
        <w:t>Table S13: Neutralization Results in Individuals Infected in Wave 2</w:t>
      </w:r>
      <w:r w:rsidR="007C74C3">
        <w:rPr>
          <w:u w:val="single"/>
        </w:rPr>
        <w:t xml:space="preserve"> (Alpha/Gamma)</w:t>
      </w:r>
      <w:r>
        <w:rPr>
          <w:u w:val="single"/>
        </w:rPr>
        <w:t>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214C95" w14:paraId="337FC7DA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2F1B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Those Infected in Wave 2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68E756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5522C3C9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822C877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971680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EAFC1F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7B1AF4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469ECCC7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214C95" w14:paraId="6DCD8A7A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D987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CBE9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880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950D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90BFB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516E3653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528D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991D1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BA0F3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A34B9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656F5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5EC90897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EB71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306FF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04045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E9CE4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3159A31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-2.1</w:t>
            </w:r>
          </w:p>
        </w:tc>
      </w:tr>
      <w:tr w:rsidR="00E63524" w:rsidRPr="00214C95" w14:paraId="7E5DCB80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6AEF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24A1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1F49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1AF62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9020A9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20BDC58D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DC9E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081A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9A414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85BA6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20B49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2A6C0396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75E2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739C4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FE5C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FBBE4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578128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-10.6</w:t>
            </w:r>
          </w:p>
        </w:tc>
      </w:tr>
      <w:tr w:rsidR="00E63524" w:rsidRPr="00214C95" w14:paraId="11C7FBE9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67F6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B135E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2F689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8A322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427467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-20.1</w:t>
            </w:r>
          </w:p>
        </w:tc>
      </w:tr>
      <w:tr w:rsidR="00E63524" w:rsidRPr="00214C95" w14:paraId="59DA9E24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CC99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0D0D6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897F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B43F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44A1A29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61385500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9FAC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76618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4940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01E13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BDE7B98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328393E8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D896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27EC87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4DC3147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E5B3A4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D856B8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-31.7</w:t>
            </w:r>
          </w:p>
        </w:tc>
      </w:tr>
    </w:tbl>
    <w:p w14:paraId="7CCDF48F" w14:textId="77777777" w:rsidR="00E63524" w:rsidRDefault="00E63524" w:rsidP="00E63524">
      <w:pPr>
        <w:rPr>
          <w:u w:val="single"/>
        </w:rPr>
      </w:pPr>
    </w:p>
    <w:p w14:paraId="042C0485" w14:textId="1659E020" w:rsidR="00E63524" w:rsidRDefault="00E63524" w:rsidP="00E63524">
      <w:r>
        <w:rPr>
          <w:u w:val="single"/>
        </w:rPr>
        <w:t>Table S14: Neutralization Results in Individuals Infected in Wave 2</w:t>
      </w:r>
      <w:r w:rsidR="007C74C3">
        <w:rPr>
          <w:u w:val="single"/>
        </w:rPr>
        <w:t xml:space="preserve"> (Alpha/Gamma)</w:t>
      </w:r>
      <w:r>
        <w:rPr>
          <w:u w:val="single"/>
        </w:rPr>
        <w:t>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E63524" w:rsidRPr="00214C95" w14:paraId="3962735A" w14:textId="77777777" w:rsidTr="006C5BF5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0B74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Those Infected in Wave 2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E23045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E63524" w:rsidRPr="00214C95" w14:paraId="1070E0FF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0F00496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2ECAD81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CC924D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B9783C1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3EA664A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63524" w:rsidRPr="00214C95" w14:paraId="1593AC81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4730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140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04E8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1E42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5ABFC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2690BD2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8F0D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DCC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3D68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964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14A87F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4F0AF913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FAD5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4798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C43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FD34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699F23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-1.9</w:t>
            </w:r>
          </w:p>
        </w:tc>
      </w:tr>
      <w:tr w:rsidR="00E63524" w:rsidRPr="00214C95" w14:paraId="6047E62C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354D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BE4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7E558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606E2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D2E27F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47E156B6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FD20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C97F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F4C7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CB6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9C5A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5675D680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6E4B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F57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55F67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C596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CDFD2A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E63524" w:rsidRPr="00214C95" w14:paraId="3AFA172F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C6B8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E3FA2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0BF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2B7BF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90181F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-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E63524" w:rsidRPr="00214C95" w14:paraId="1F8E9BC5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2936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1CCD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D28BB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5DE2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FE79AC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07BA4E4A" w14:textId="77777777" w:rsidTr="006C5BF5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97B4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AA4A3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EFA8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F659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CF609E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63524" w:rsidRPr="00214C95" w14:paraId="059BB9C6" w14:textId="77777777" w:rsidTr="006C5BF5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2BE7" w14:textId="77777777" w:rsidR="00E63524" w:rsidRPr="00214C95" w:rsidRDefault="00E63524" w:rsidP="006C5B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E72D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B9445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3FCA0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2F4CA1" w14:textId="77777777" w:rsidR="00E63524" w:rsidRPr="00214C95" w:rsidRDefault="00E63524" w:rsidP="006C5B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 w:rsidRPr="00214C9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5.7</w:t>
            </w:r>
          </w:p>
        </w:tc>
      </w:tr>
    </w:tbl>
    <w:p w14:paraId="39CF8A1E" w14:textId="77777777" w:rsidR="00C15952" w:rsidRDefault="00C15952"/>
    <w:p w14:paraId="03A43ACA" w14:textId="77777777" w:rsidR="004E4DEB" w:rsidRDefault="004E4DEB"/>
    <w:p w14:paraId="3CB09C55" w14:textId="77777777" w:rsidR="004E4DEB" w:rsidRDefault="004E4DEB"/>
    <w:p w14:paraId="2F5A49D3" w14:textId="77777777" w:rsidR="004E4DEB" w:rsidRDefault="004E4DEB"/>
    <w:p w14:paraId="5FBA69A3" w14:textId="77777777" w:rsidR="004E4DEB" w:rsidRDefault="004E4DEB"/>
    <w:p w14:paraId="1FB4AA62" w14:textId="77777777" w:rsidR="004E4DEB" w:rsidRDefault="004E4DEB"/>
    <w:p w14:paraId="210A8233" w14:textId="77777777" w:rsidR="004E4DEB" w:rsidRDefault="004E4DEB"/>
    <w:p w14:paraId="28E5F496" w14:textId="77777777" w:rsidR="004E4DEB" w:rsidRDefault="004E4DEB"/>
    <w:p w14:paraId="220972B6" w14:textId="77777777" w:rsidR="004E4DEB" w:rsidRDefault="004E4DEB"/>
    <w:p w14:paraId="4519489B" w14:textId="77777777" w:rsidR="004E4DEB" w:rsidRDefault="004E4DEB"/>
    <w:p w14:paraId="19D4B26B" w14:textId="77777777" w:rsidR="004E4DEB" w:rsidRDefault="004E4DEB" w:rsidP="004E4DEB">
      <w:pPr>
        <w:rPr>
          <w:u w:val="single"/>
        </w:rPr>
      </w:pPr>
      <w:r>
        <w:rPr>
          <w:u w:val="single"/>
        </w:rPr>
        <w:lastRenderedPageBreak/>
        <w:t>Table S15: S1-RBD Results in Nonhospitalized Individuals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4E4DEB" w:rsidRPr="006F0C6E" w14:paraId="2C95CC35" w14:textId="77777777" w:rsidTr="003F0B70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82D3" w14:textId="20EC4A20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</w:t>
            </w:r>
            <w:r w:rsidR="003027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hospitalized Individuals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2084D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326C3572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9C7D065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1925C9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6F661D8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51491A1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6123B88F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4E4DEB" w:rsidRPr="006F0C6E" w14:paraId="672DD004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14AD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2EE0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54C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69FF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816C1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E4DEB" w:rsidRPr="006F0C6E" w14:paraId="0298ADD6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047D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323D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3200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9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FE762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ACC81B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4E4DEB" w:rsidRPr="006F0C6E" w14:paraId="0EC5C135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9D3F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A3DB2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DD54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B786F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AE7EEE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-1.6</w:t>
            </w:r>
          </w:p>
        </w:tc>
      </w:tr>
      <w:tr w:rsidR="004E4DEB" w:rsidRPr="006F0C6E" w14:paraId="02C41413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D031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CBBA6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78C98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9936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B681396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7665C0DB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C151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F24E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7B90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1950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E7F5827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6B4608EB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8F4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CAB2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F8B5B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1E9C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6D1D785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-3.2</w:t>
            </w:r>
          </w:p>
        </w:tc>
      </w:tr>
      <w:tr w:rsidR="004E4DEB" w:rsidRPr="006F0C6E" w14:paraId="752C6F79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0618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3C820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11B6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5764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E97EB5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-2.9</w:t>
            </w:r>
          </w:p>
        </w:tc>
      </w:tr>
      <w:tr w:rsidR="004E4DEB" w:rsidRPr="006F0C6E" w14:paraId="6AB41993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735C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F7ABF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4C190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2726D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EFC938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2E923993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0887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1DAA5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D96E1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1EC4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1928F5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0BC4A5BB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99FD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09B53BB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1E7F816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B2544F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FD2F9C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-3.2</w:t>
            </w:r>
          </w:p>
        </w:tc>
      </w:tr>
    </w:tbl>
    <w:p w14:paraId="086C68A7" w14:textId="77777777" w:rsidR="004E4DEB" w:rsidRDefault="004E4DEB" w:rsidP="004E4DEB"/>
    <w:p w14:paraId="41F7734F" w14:textId="77777777" w:rsidR="004E4DEB" w:rsidRDefault="004E4DEB" w:rsidP="004E4DEB">
      <w:pPr>
        <w:rPr>
          <w:u w:val="single"/>
        </w:rPr>
      </w:pPr>
      <w:r>
        <w:rPr>
          <w:u w:val="single"/>
        </w:rPr>
        <w:t>Table S16: Neutralization Results in Nonhospitalized Individuals:</w:t>
      </w:r>
    </w:p>
    <w:tbl>
      <w:tblPr>
        <w:tblW w:w="10380" w:type="dxa"/>
        <w:tblInd w:w="-1041" w:type="dxa"/>
        <w:tblLook w:val="04A0" w:firstRow="1" w:lastRow="0" w:firstColumn="1" w:lastColumn="0" w:noHBand="0" w:noVBand="1"/>
      </w:tblPr>
      <w:tblGrid>
        <w:gridCol w:w="4260"/>
        <w:gridCol w:w="1140"/>
        <w:gridCol w:w="1380"/>
        <w:gridCol w:w="2060"/>
        <w:gridCol w:w="1540"/>
      </w:tblGrid>
      <w:tr w:rsidR="004E4DEB" w:rsidRPr="006F0C6E" w14:paraId="7128A62C" w14:textId="77777777" w:rsidTr="003F0B70">
        <w:trPr>
          <w:trHeight w:val="280"/>
        </w:trPr>
        <w:tc>
          <w:tcPr>
            <w:tcW w:w="4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70B8" w14:textId="4445113C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</w:t>
            </w:r>
            <w:r w:rsidR="003027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hospitalized Individuals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642692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143689FC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F7BDED8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E20DDDD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DEC0F26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40DF090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25D269EE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4E4DEB" w:rsidRPr="006F0C6E" w14:paraId="67D76033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36B5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6D08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BD59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D952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7FE66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E4DEB" w:rsidRPr="006F0C6E" w14:paraId="0AA844B2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79DD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9FE5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FD88D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37DDB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31FEBD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4E4DEB" w:rsidRPr="006F0C6E" w14:paraId="7E093493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181C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9D3E6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2DD6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53AE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EF23C8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0.9</w:t>
            </w:r>
          </w:p>
        </w:tc>
      </w:tr>
      <w:tr w:rsidR="004E4DEB" w:rsidRPr="006F0C6E" w14:paraId="2EFDE237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DF51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E004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D0261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0F64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5D45CEE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66A1F2BA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23F5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C4EE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B2EFB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64F31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128D5E2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3715C936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A92D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C1AD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F38F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97423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31927B9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-9.0</w:t>
            </w:r>
          </w:p>
        </w:tc>
      </w:tr>
      <w:tr w:rsidR="004E4DEB" w:rsidRPr="006F0C6E" w14:paraId="26AC2E6F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F0C3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54201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2000D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4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8A47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FBAA72D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-25.4</w:t>
            </w:r>
          </w:p>
        </w:tc>
      </w:tr>
      <w:tr w:rsidR="004E4DEB" w:rsidRPr="006F0C6E" w14:paraId="63B8AD26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1DEF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F29D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5435F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66FA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027035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05D364C2" w14:textId="77777777" w:rsidTr="003F0B70">
        <w:trPr>
          <w:trHeight w:val="28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64A5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CDF9C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B636E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21AD4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6CBDC67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4E4DEB" w:rsidRPr="006F0C6E" w14:paraId="6B440F7D" w14:textId="77777777" w:rsidTr="003F0B70">
        <w:trPr>
          <w:trHeight w:val="290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08B9" w14:textId="77777777" w:rsidR="004E4DEB" w:rsidRPr="006F0C6E" w:rsidRDefault="004E4DEB" w:rsidP="003F0B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9D4550E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1CFEE9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1014EBA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362C08" w14:textId="77777777" w:rsidR="004E4DEB" w:rsidRPr="006F0C6E" w:rsidRDefault="004E4DEB" w:rsidP="003F0B7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-66.3</w:t>
            </w:r>
          </w:p>
        </w:tc>
      </w:tr>
    </w:tbl>
    <w:p w14:paraId="2D130D6C" w14:textId="77777777" w:rsidR="004E4DEB" w:rsidRDefault="004E4DEB" w:rsidP="004E4DEB"/>
    <w:p w14:paraId="0889642C" w14:textId="77777777" w:rsidR="004E4DEB" w:rsidRDefault="004E4DEB"/>
    <w:p w14:paraId="1E179C78" w14:textId="77777777" w:rsidR="00B70911" w:rsidRDefault="00B70911"/>
    <w:p w14:paraId="799C0867" w14:textId="77777777" w:rsidR="00B70911" w:rsidRDefault="00B70911"/>
    <w:p w14:paraId="4F18C611" w14:textId="77777777" w:rsidR="00B70911" w:rsidRDefault="00B70911"/>
    <w:p w14:paraId="58DADE92" w14:textId="77777777" w:rsidR="00B70911" w:rsidRDefault="00B70911"/>
    <w:p w14:paraId="1B8519A3" w14:textId="77777777" w:rsidR="00B70911" w:rsidRDefault="00B70911"/>
    <w:p w14:paraId="7FAD20BB" w14:textId="77777777" w:rsidR="00B70911" w:rsidRDefault="00B70911"/>
    <w:p w14:paraId="7C29C3F6" w14:textId="77777777" w:rsidR="00B70911" w:rsidRDefault="00B70911"/>
    <w:p w14:paraId="33A96160" w14:textId="77777777" w:rsidR="00B70911" w:rsidRDefault="00B70911"/>
    <w:p w14:paraId="7CF847C6" w14:textId="77777777" w:rsidR="00B70911" w:rsidRDefault="00B70911" w:rsidP="00B70911">
      <w:pPr>
        <w:rPr>
          <w:u w:val="single"/>
        </w:rPr>
      </w:pPr>
      <w:r>
        <w:rPr>
          <w:u w:val="single"/>
        </w:rPr>
        <w:lastRenderedPageBreak/>
        <w:t>Table S17: S1-RBD Results for Only Those Individuals with Neutralization Results:</w:t>
      </w:r>
    </w:p>
    <w:tbl>
      <w:tblPr>
        <w:tblW w:w="10519" w:type="dxa"/>
        <w:tblInd w:w="-1180" w:type="dxa"/>
        <w:tblLook w:val="04A0" w:firstRow="1" w:lastRow="0" w:firstColumn="1" w:lastColumn="0" w:noHBand="0" w:noVBand="1"/>
      </w:tblPr>
      <w:tblGrid>
        <w:gridCol w:w="4399"/>
        <w:gridCol w:w="1140"/>
        <w:gridCol w:w="1380"/>
        <w:gridCol w:w="2060"/>
        <w:gridCol w:w="1540"/>
      </w:tblGrid>
      <w:tr w:rsidR="00B70911" w:rsidRPr="006F0C6E" w14:paraId="22505F91" w14:textId="77777777" w:rsidTr="00130664">
        <w:trPr>
          <w:trHeight w:val="280"/>
        </w:trPr>
        <w:tc>
          <w:tcPr>
            <w:tcW w:w="4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7BB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udy Group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ose with Neutralization Results</w:t>
            </w: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8C2411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70911" w:rsidRPr="006F0C6E" w14:paraId="2D5E8563" w14:textId="77777777" w:rsidTr="00130664">
        <w:trPr>
          <w:trHeight w:val="290"/>
        </w:trPr>
        <w:tc>
          <w:tcPr>
            <w:tcW w:w="4399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06F0AC8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EFD4A9C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624261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3D69A2D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MT Relative to NI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5AE564F2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B70911" w:rsidRPr="006F0C6E" w14:paraId="32FA9C90" w14:textId="77777777" w:rsidTr="00130664">
        <w:trPr>
          <w:trHeight w:val="29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E8E7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B9C4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17F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EF1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B7A2B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70911" w:rsidRPr="006F0C6E" w14:paraId="59491321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0B17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755D7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BC79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F3D9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26B4BD6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B70911" w:rsidRPr="006F0C6E" w14:paraId="359B5087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B047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A8515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0690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AB2D8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29BFF3C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-1.2</w:t>
            </w:r>
          </w:p>
        </w:tc>
      </w:tr>
      <w:tr w:rsidR="00B70911" w:rsidRPr="006F0C6E" w14:paraId="15A9E1A5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1993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ACE4E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95F20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331D5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E2B7EBC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70911" w:rsidRPr="006F0C6E" w14:paraId="3E8359E2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276C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UB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F21B7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D4E42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01F94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828564A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70911" w:rsidRPr="006F0C6E" w14:paraId="45CC8430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F676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AF205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38BE7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AC77A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A9373C1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-11.5</w:t>
            </w:r>
          </w:p>
        </w:tc>
      </w:tr>
      <w:tr w:rsidR="00B70911" w:rsidRPr="006F0C6E" w14:paraId="199B3A01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ED71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1 do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CF73F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5F4A5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71FBA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590ED7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-10.9</w:t>
            </w:r>
          </w:p>
        </w:tc>
      </w:tr>
      <w:tr w:rsidR="00B70911" w:rsidRPr="006F0C6E" w14:paraId="3A4FD440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016A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C4388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79457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2C8F0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0A3786E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70911" w:rsidRPr="006F0C6E" w14:paraId="43B4DC98" w14:textId="77777777" w:rsidTr="00130664">
        <w:trPr>
          <w:trHeight w:val="28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6F3F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PLE EXPOS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E8F1E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53376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40D3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A1C88B1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B70911" w:rsidRPr="006F0C6E" w14:paraId="16ECBDEE" w14:textId="77777777" w:rsidTr="00130664">
        <w:trPr>
          <w:trHeight w:val="290"/>
        </w:trPr>
        <w:tc>
          <w:tcPr>
            <w:tcW w:w="43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B73" w14:textId="77777777" w:rsidR="00B70911" w:rsidRPr="006F0C6E" w:rsidRDefault="00B70911" w:rsidP="001306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F0C6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  Infection + Vaccination - 2 dos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67B314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F1ECBA9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B77DBD3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03907CB" w14:textId="77777777" w:rsidR="00B70911" w:rsidRPr="006F0C6E" w:rsidRDefault="00B70911" w:rsidP="001306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-21.1</w:t>
            </w:r>
          </w:p>
        </w:tc>
      </w:tr>
    </w:tbl>
    <w:p w14:paraId="765383E8" w14:textId="77777777" w:rsidR="00B70911" w:rsidRDefault="00B70911"/>
    <w:sectPr w:rsidR="00B709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EE7DD" w14:textId="77777777" w:rsidR="00B14C35" w:rsidRDefault="00B14C35" w:rsidP="00E63524">
      <w:pPr>
        <w:spacing w:after="0" w:line="240" w:lineRule="auto"/>
      </w:pPr>
      <w:r>
        <w:separator/>
      </w:r>
    </w:p>
  </w:endnote>
  <w:endnote w:type="continuationSeparator" w:id="0">
    <w:p w14:paraId="1CF98C7C" w14:textId="77777777" w:rsidR="00B14C35" w:rsidRDefault="00B14C35" w:rsidP="00E63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252FC" w14:textId="72849589" w:rsidR="00E63524" w:rsidRDefault="00E63524" w:rsidP="00E63524">
    <w:pPr>
      <w:pStyle w:val="Footer"/>
      <w:jc w:val="right"/>
    </w:pPr>
    <w:r>
      <w:t xml:space="preserve">Semancik et al. </w:t>
    </w:r>
    <w:sdt>
      <w:sdtPr>
        <w:id w:val="176873474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F07C2C1" w14:textId="77777777" w:rsidR="00E63524" w:rsidRDefault="00E635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C76D6" w14:textId="77777777" w:rsidR="00B14C35" w:rsidRDefault="00B14C35" w:rsidP="00E63524">
      <w:pPr>
        <w:spacing w:after="0" w:line="240" w:lineRule="auto"/>
      </w:pPr>
      <w:r>
        <w:separator/>
      </w:r>
    </w:p>
  </w:footnote>
  <w:footnote w:type="continuationSeparator" w:id="0">
    <w:p w14:paraId="72CC9DDE" w14:textId="77777777" w:rsidR="00B14C35" w:rsidRDefault="00B14C35" w:rsidP="00E63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C434F"/>
    <w:multiLevelType w:val="hybridMultilevel"/>
    <w:tmpl w:val="C20A6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27F1"/>
    <w:multiLevelType w:val="hybridMultilevel"/>
    <w:tmpl w:val="FC96D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C29E1"/>
    <w:multiLevelType w:val="hybridMultilevel"/>
    <w:tmpl w:val="34982198"/>
    <w:lvl w:ilvl="0" w:tplc="93F24F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DD6E21"/>
    <w:multiLevelType w:val="hybridMultilevel"/>
    <w:tmpl w:val="92D21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AE44F1"/>
    <w:multiLevelType w:val="hybridMultilevel"/>
    <w:tmpl w:val="676034EC"/>
    <w:lvl w:ilvl="0" w:tplc="1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C6464F"/>
    <w:multiLevelType w:val="hybridMultilevel"/>
    <w:tmpl w:val="FB50D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C7FA0"/>
    <w:multiLevelType w:val="hybridMultilevel"/>
    <w:tmpl w:val="7850F268"/>
    <w:lvl w:ilvl="0" w:tplc="786ADD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985604"/>
    <w:multiLevelType w:val="hybridMultilevel"/>
    <w:tmpl w:val="2B6A09DA"/>
    <w:lvl w:ilvl="0" w:tplc="409CF118">
      <w:start w:val="1"/>
      <w:numFmt w:val="decimal"/>
      <w:lvlText w:val="%1."/>
      <w:lvlJc w:val="left"/>
      <w:pPr>
        <w:ind w:left="1020" w:hanging="360"/>
      </w:pPr>
    </w:lvl>
    <w:lvl w:ilvl="1" w:tplc="EB28EAB6">
      <w:start w:val="1"/>
      <w:numFmt w:val="decimal"/>
      <w:lvlText w:val="%2."/>
      <w:lvlJc w:val="left"/>
      <w:pPr>
        <w:ind w:left="1020" w:hanging="360"/>
      </w:pPr>
    </w:lvl>
    <w:lvl w:ilvl="2" w:tplc="F684B91E">
      <w:start w:val="1"/>
      <w:numFmt w:val="decimal"/>
      <w:lvlText w:val="%3."/>
      <w:lvlJc w:val="left"/>
      <w:pPr>
        <w:ind w:left="1020" w:hanging="360"/>
      </w:pPr>
    </w:lvl>
    <w:lvl w:ilvl="3" w:tplc="54EC36A6">
      <w:start w:val="1"/>
      <w:numFmt w:val="decimal"/>
      <w:lvlText w:val="%4."/>
      <w:lvlJc w:val="left"/>
      <w:pPr>
        <w:ind w:left="1020" w:hanging="360"/>
      </w:pPr>
    </w:lvl>
    <w:lvl w:ilvl="4" w:tplc="E9EEF56C">
      <w:start w:val="1"/>
      <w:numFmt w:val="decimal"/>
      <w:lvlText w:val="%5."/>
      <w:lvlJc w:val="left"/>
      <w:pPr>
        <w:ind w:left="1020" w:hanging="360"/>
      </w:pPr>
    </w:lvl>
    <w:lvl w:ilvl="5" w:tplc="F09C52EC">
      <w:start w:val="1"/>
      <w:numFmt w:val="decimal"/>
      <w:lvlText w:val="%6."/>
      <w:lvlJc w:val="left"/>
      <w:pPr>
        <w:ind w:left="1020" w:hanging="360"/>
      </w:pPr>
    </w:lvl>
    <w:lvl w:ilvl="6" w:tplc="AFDC3EAE">
      <w:start w:val="1"/>
      <w:numFmt w:val="decimal"/>
      <w:lvlText w:val="%7."/>
      <w:lvlJc w:val="left"/>
      <w:pPr>
        <w:ind w:left="1020" w:hanging="360"/>
      </w:pPr>
    </w:lvl>
    <w:lvl w:ilvl="7" w:tplc="FA5E86A0">
      <w:start w:val="1"/>
      <w:numFmt w:val="decimal"/>
      <w:lvlText w:val="%8."/>
      <w:lvlJc w:val="left"/>
      <w:pPr>
        <w:ind w:left="1020" w:hanging="360"/>
      </w:pPr>
    </w:lvl>
    <w:lvl w:ilvl="8" w:tplc="2F22A43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77136045"/>
    <w:multiLevelType w:val="hybridMultilevel"/>
    <w:tmpl w:val="C9E03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25940"/>
    <w:multiLevelType w:val="hybridMultilevel"/>
    <w:tmpl w:val="0A409236"/>
    <w:lvl w:ilvl="0" w:tplc="8D58DF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0763147">
    <w:abstractNumId w:val="0"/>
  </w:num>
  <w:num w:numId="2" w16cid:durableId="1301034178">
    <w:abstractNumId w:val="5"/>
  </w:num>
  <w:num w:numId="3" w16cid:durableId="1164011354">
    <w:abstractNumId w:val="7"/>
  </w:num>
  <w:num w:numId="4" w16cid:durableId="109324792">
    <w:abstractNumId w:val="6"/>
  </w:num>
  <w:num w:numId="5" w16cid:durableId="1684087724">
    <w:abstractNumId w:val="3"/>
  </w:num>
  <w:num w:numId="6" w16cid:durableId="626932134">
    <w:abstractNumId w:val="9"/>
  </w:num>
  <w:num w:numId="7" w16cid:durableId="1014918275">
    <w:abstractNumId w:val="4"/>
  </w:num>
  <w:num w:numId="8" w16cid:durableId="19759307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35982706">
    <w:abstractNumId w:val="1"/>
  </w:num>
  <w:num w:numId="10" w16cid:durableId="17202832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4"/>
    <w:rsid w:val="00032D2C"/>
    <w:rsid w:val="000553B1"/>
    <w:rsid w:val="001E3D25"/>
    <w:rsid w:val="002412CF"/>
    <w:rsid w:val="00295781"/>
    <w:rsid w:val="002F5000"/>
    <w:rsid w:val="0030277C"/>
    <w:rsid w:val="00332FE3"/>
    <w:rsid w:val="00416F08"/>
    <w:rsid w:val="004323C0"/>
    <w:rsid w:val="004E4DEB"/>
    <w:rsid w:val="005046D2"/>
    <w:rsid w:val="00547D99"/>
    <w:rsid w:val="005A0C5F"/>
    <w:rsid w:val="0061314A"/>
    <w:rsid w:val="006342A1"/>
    <w:rsid w:val="00653C22"/>
    <w:rsid w:val="006B2837"/>
    <w:rsid w:val="006C4A05"/>
    <w:rsid w:val="00795724"/>
    <w:rsid w:val="007C74C3"/>
    <w:rsid w:val="007E02D6"/>
    <w:rsid w:val="0080552D"/>
    <w:rsid w:val="009264EF"/>
    <w:rsid w:val="00B14C35"/>
    <w:rsid w:val="00B65523"/>
    <w:rsid w:val="00B70911"/>
    <w:rsid w:val="00C15952"/>
    <w:rsid w:val="00C25E39"/>
    <w:rsid w:val="00CA0EA0"/>
    <w:rsid w:val="00E63524"/>
    <w:rsid w:val="00E831EA"/>
    <w:rsid w:val="00EE49C6"/>
    <w:rsid w:val="00F7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AE64E"/>
  <w15:chartTrackingRefBased/>
  <w15:docId w15:val="{ACC6D1E2-726A-4F34-A6A1-654B2AC9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524"/>
  </w:style>
  <w:style w:type="paragraph" w:styleId="Heading1">
    <w:name w:val="heading 1"/>
    <w:basedOn w:val="Normal"/>
    <w:next w:val="Normal"/>
    <w:link w:val="Heading1Char"/>
    <w:uiPriority w:val="9"/>
    <w:qFormat/>
    <w:rsid w:val="00E63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52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635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52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3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52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3524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5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524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635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352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5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524"/>
  </w:style>
  <w:style w:type="paragraph" w:styleId="Footer">
    <w:name w:val="footer"/>
    <w:basedOn w:val="Normal"/>
    <w:link w:val="FooterChar"/>
    <w:uiPriority w:val="99"/>
    <w:unhideWhenUsed/>
    <w:rsid w:val="00E63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72</Words>
  <Characters>7824</Characters>
  <Application>Microsoft Office Word</Application>
  <DocSecurity>0</DocSecurity>
  <Lines>65</Lines>
  <Paragraphs>18</Paragraphs>
  <ScaleCrop>false</ScaleCrop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cik, Chris (NIH/NIAID) [F]</dc:creator>
  <cp:keywords/>
  <dc:description/>
  <cp:lastModifiedBy>Semancik, Christopher (NIH/NIAID) [F]</cp:lastModifiedBy>
  <cp:revision>5</cp:revision>
  <dcterms:created xsi:type="dcterms:W3CDTF">2025-07-08T17:37:00Z</dcterms:created>
  <dcterms:modified xsi:type="dcterms:W3CDTF">2025-07-10T14:39:00Z</dcterms:modified>
</cp:coreProperties>
</file>